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9D4461">
      <w:pPr>
        <w:spacing w:line="276" w:lineRule="auto"/>
      </w:pPr>
      <w:r>
        <w:drawing>
          <wp:inline distT="0" distB="0" distL="0" distR="0">
            <wp:extent cx="2660650" cy="4081145"/>
            <wp:effectExtent l="0" t="0" r="635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8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0909" cy="408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4E986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Fig S</w:t>
      </w:r>
      <w:r>
        <w:rPr>
          <w:rFonts w:hint="eastAsia" w:ascii="Times New Roman" w:hAnsi="Times New Roman" w:cs="Times New Roman"/>
          <w:b/>
          <w:sz w:val="22"/>
          <w:lang w:val="en-US" w:eastAsia="zh-CN"/>
        </w:rPr>
        <w:t>1</w:t>
      </w:r>
      <w:r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Maximal strength and (A) Echo intensity, (B) Muscle thickness, (C) Cross-sectional area: funnel plot of standard errors plotted against study effect sizes.</w:t>
      </w:r>
    </w:p>
    <w:p w14:paraId="188F7A92">
      <w:pPr>
        <w:spacing w:line="276" w:lineRule="auto"/>
      </w:pPr>
      <w:r>
        <w:drawing>
          <wp:inline distT="0" distB="0" distL="0" distR="0">
            <wp:extent cx="2675890" cy="2736850"/>
            <wp:effectExtent l="0" t="0" r="0" b="635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9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6149" cy="273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DF20E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Fig S</w:t>
      </w:r>
      <w:r>
        <w:rPr>
          <w:rFonts w:hint="eastAsia" w:ascii="Times New Roman" w:hAnsi="Times New Roman" w:cs="Times New Roman"/>
          <w:b/>
          <w:sz w:val="22"/>
          <w:lang w:val="en-US" w:eastAsia="zh-CN"/>
        </w:rPr>
        <w:t>2</w:t>
      </w:r>
      <w:r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Handgrip strength and (A) Echo intensity, (B) Muscle thickness: funnel plot of standard errors plotted against study effect sizes.</w:t>
      </w:r>
    </w:p>
    <w:p w14:paraId="561BD3B5">
      <w:pPr>
        <w:spacing w:line="276" w:lineRule="auto"/>
        <w:rPr>
          <w:rFonts w:ascii="Times New Roman" w:hAnsi="Times New Roman" w:cs="Times New Roman"/>
          <w:sz w:val="22"/>
        </w:rPr>
      </w:pPr>
    </w:p>
    <w:p w14:paraId="0495B1AE">
      <w:pPr>
        <w:spacing w:line="276" w:lineRule="auto"/>
      </w:pPr>
      <w:r>
        <w:drawing>
          <wp:inline distT="0" distB="0" distL="0" distR="0">
            <wp:extent cx="2773680" cy="5114290"/>
            <wp:effectExtent l="0" t="0" r="762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3686" cy="5114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E1B6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Fig S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3</w:t>
      </w:r>
      <w:r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Gait speed and (A) Echo intensity, (B) Muscle thickness; (C) Cross-sectional area, (D) Pennation angle: Funnel plot of standard errors plotted against study effect sizes.</w:t>
      </w:r>
    </w:p>
    <w:p w14:paraId="66FE2B49">
      <w:pPr>
        <w:spacing w:line="276" w:lineRule="auto"/>
      </w:pPr>
    </w:p>
    <w:p w14:paraId="3FCF8CE0">
      <w:pPr>
        <w:spacing w:line="276" w:lineRule="auto"/>
      </w:pPr>
      <w:r>
        <w:drawing>
          <wp:inline distT="0" distB="0" distL="0" distR="0">
            <wp:extent cx="2788920" cy="398335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8926" cy="3983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C42C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Fig S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4</w:t>
      </w:r>
      <w:r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Chair stand test and (A) Echo intensity, (B) Muscle thickness (C) Fascicle length: Funnel plot of standard errors plotted against study effect sizes.</w:t>
      </w:r>
    </w:p>
    <w:p w14:paraId="267B4249"/>
    <w:p w14:paraId="61AAAA8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UwYjU0NWQ0MGVhMzU3OWNhMWIyY2IwNmU5NzdhMzQifQ=="/>
  </w:docVars>
  <w:rsids>
    <w:rsidRoot w:val="501C50E6"/>
    <w:rsid w:val="0005140E"/>
    <w:rsid w:val="001035ED"/>
    <w:rsid w:val="00105EBC"/>
    <w:rsid w:val="001606BB"/>
    <w:rsid w:val="00170CF1"/>
    <w:rsid w:val="00323D0A"/>
    <w:rsid w:val="00350220"/>
    <w:rsid w:val="003A68FE"/>
    <w:rsid w:val="006410FD"/>
    <w:rsid w:val="00664E47"/>
    <w:rsid w:val="006C3BD3"/>
    <w:rsid w:val="00704CD6"/>
    <w:rsid w:val="007774A6"/>
    <w:rsid w:val="0079484F"/>
    <w:rsid w:val="007B794B"/>
    <w:rsid w:val="007C09A0"/>
    <w:rsid w:val="0083365D"/>
    <w:rsid w:val="009C47A0"/>
    <w:rsid w:val="009C6751"/>
    <w:rsid w:val="00A32ABE"/>
    <w:rsid w:val="00A400B8"/>
    <w:rsid w:val="00AE6A7B"/>
    <w:rsid w:val="00C31AAD"/>
    <w:rsid w:val="00C46E60"/>
    <w:rsid w:val="00C70C19"/>
    <w:rsid w:val="00CB4B12"/>
    <w:rsid w:val="00D26348"/>
    <w:rsid w:val="00D90BB5"/>
    <w:rsid w:val="00E47954"/>
    <w:rsid w:val="00EE153C"/>
    <w:rsid w:val="00EE33E8"/>
    <w:rsid w:val="2AC444C1"/>
    <w:rsid w:val="2DC503A5"/>
    <w:rsid w:val="34C93A39"/>
    <w:rsid w:val="4E754E6D"/>
    <w:rsid w:val="501C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680"/>
        <w:tab w:val="right" w:pos="9360"/>
      </w:tabs>
    </w:pPr>
  </w:style>
  <w:style w:type="paragraph" w:styleId="3">
    <w:name w:val="header"/>
    <w:basedOn w:val="1"/>
    <w:link w:val="6"/>
    <w:qFormat/>
    <w:uiPriority w:val="0"/>
    <w:pPr>
      <w:tabs>
        <w:tab w:val="center" w:pos="4680"/>
        <w:tab w:val="right" w:pos="9360"/>
      </w:tabs>
    </w:pPr>
  </w:style>
  <w:style w:type="character" w:customStyle="1" w:styleId="6">
    <w:name w:val="Header Char"/>
    <w:basedOn w:val="5"/>
    <w:link w:val="3"/>
    <w:uiPriority w:val="0"/>
    <w:rPr>
      <w:kern w:val="2"/>
      <w:sz w:val="21"/>
      <w:szCs w:val="24"/>
    </w:rPr>
  </w:style>
  <w:style w:type="character" w:customStyle="1" w:styleId="7">
    <w:name w:val="Footer Char"/>
    <w:basedOn w:val="5"/>
    <w:link w:val="2"/>
    <w:qFormat/>
    <w:uiPriority w:val="0"/>
    <w:rPr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97</Words>
  <Characters>544</Characters>
  <Lines>4</Lines>
  <Paragraphs>1</Paragraphs>
  <TotalTime>4</TotalTime>
  <ScaleCrop>false</ScaleCrop>
  <LinksUpToDate>false</LinksUpToDate>
  <CharactersWithSpaces>637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05:55:00Z</dcterms:created>
  <dc:creator>Sion Snon ~</dc:creator>
  <cp:lastModifiedBy>PC</cp:lastModifiedBy>
  <dcterms:modified xsi:type="dcterms:W3CDTF">2024-09-15T06:58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99E4C6C704EA4AB5B4E4B91D9F2B159B</vt:lpwstr>
  </property>
</Properties>
</file>